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559D" w:rsidRPr="00D71440" w:rsidRDefault="0006559D" w:rsidP="0006559D">
      <w:pPr>
        <w:spacing w:line="360" w:lineRule="auto"/>
        <w:jc w:val="both"/>
        <w:rPr>
          <w:b/>
        </w:rPr>
      </w:pPr>
      <w:r>
        <w:rPr>
          <w:b/>
        </w:rPr>
        <w:t>Text</w:t>
      </w:r>
      <w:r w:rsidRPr="00D71440">
        <w:rPr>
          <w:b/>
        </w:rPr>
        <w:t xml:space="preserve"> S1: Fits of NMR structures and SAXS data.</w:t>
      </w:r>
    </w:p>
    <w:p w:rsidR="0006559D" w:rsidRDefault="0006559D" w:rsidP="0006559D">
      <w:pPr>
        <w:spacing w:line="360" w:lineRule="auto"/>
        <w:jc w:val="both"/>
        <w:rPr>
          <w:rFonts w:ascii="TimesNewRomanPSMT" w:hAnsi="TimesNewRomanPSMT" w:cs="TimesNewRomanPSMT"/>
        </w:rPr>
      </w:pPr>
      <w:r>
        <w:t>T</w:t>
      </w:r>
      <w:r w:rsidRPr="00B84394">
        <w:t xml:space="preserve">o explore the contribution of the unstructured regions of the protein to the SAXS data, theoretical scattering profiles of the 20 conformers </w:t>
      </w:r>
      <w:r>
        <w:t xml:space="preserve">from the NMR ensemble </w:t>
      </w:r>
      <w:r w:rsidRPr="00B84394">
        <w:t>were determined both for the intact model</w:t>
      </w:r>
      <w:r>
        <w:t>s</w:t>
      </w:r>
      <w:r w:rsidRPr="00B84394">
        <w:t xml:space="preserve"> </w:t>
      </w:r>
      <w:r>
        <w:t>and</w:t>
      </w:r>
      <w:r w:rsidRPr="00B84394">
        <w:t xml:space="preserve"> for models lacking the unstructured regions </w:t>
      </w:r>
      <w:r>
        <w:t>(</w:t>
      </w:r>
      <w:r w:rsidRPr="00B84394">
        <w:t>the</w:t>
      </w:r>
      <w:r>
        <w:t xml:space="preserve"> </w:t>
      </w:r>
      <w:proofErr w:type="spellStart"/>
      <w:r>
        <w:t>glycine</w:t>
      </w:r>
      <w:proofErr w:type="spellEnd"/>
      <w:r>
        <w:t>/serine</w:t>
      </w:r>
      <w:r w:rsidRPr="00B84394">
        <w:t xml:space="preserve"> tether</w:t>
      </w:r>
      <w:r>
        <w:t xml:space="preserve"> </w:t>
      </w:r>
      <w:r w:rsidRPr="00B84394">
        <w:t>and short stretch</w:t>
      </w:r>
      <w:r>
        <w:t>es at the ends of the construct (Figure S1, Table S1</w:t>
      </w:r>
      <w:r w:rsidRPr="00B84394">
        <w:t xml:space="preserve">). For the intact models </w:t>
      </w:r>
      <w:r>
        <w:t>fits ranged from χ</w:t>
      </w:r>
      <w:r w:rsidRPr="00B84394">
        <w:rPr>
          <w:vertAlign w:val="superscript"/>
        </w:rPr>
        <w:t>2</w:t>
      </w:r>
      <w:r w:rsidRPr="00B84394">
        <w:t xml:space="preserve"> = 0.9</w:t>
      </w:r>
      <w:r>
        <w:t>2</w:t>
      </w:r>
      <w:r w:rsidRPr="00B84394">
        <w:t>–1.</w:t>
      </w:r>
      <w:r>
        <w:t>37</w:t>
      </w:r>
      <w:r w:rsidRPr="00B84394">
        <w:t xml:space="preserve">. </w:t>
      </w:r>
      <w:r>
        <w:t xml:space="preserve">Overall, </w:t>
      </w:r>
      <w:r w:rsidRPr="00B84394">
        <w:t xml:space="preserve">removing the tether resulted in a slightly poorer fit to the data </w:t>
      </w:r>
      <w:r>
        <w:t>(χ</w:t>
      </w:r>
      <w:r w:rsidRPr="00B84394">
        <w:rPr>
          <w:vertAlign w:val="superscript"/>
        </w:rPr>
        <w:t>2</w:t>
      </w:r>
      <w:r w:rsidRPr="00B84394">
        <w:t xml:space="preserve"> = 1.0–1.5), </w:t>
      </w:r>
      <w:r>
        <w:t>which can be</w:t>
      </w:r>
      <w:r w:rsidRPr="00B84394">
        <w:t xml:space="preserve"> accounted for by the </w:t>
      </w:r>
      <w:r>
        <w:t>removal of mass. T</w:t>
      </w:r>
      <w:r w:rsidRPr="000B4F91">
        <w:t>o crudely mimic sampling</w:t>
      </w:r>
      <w:r>
        <w:t xml:space="preserve"> of multiple conformations by the unstructured regions</w:t>
      </w:r>
      <w:r w:rsidRPr="000B4F91">
        <w:t xml:space="preserve"> theoretical scattering profiles were</w:t>
      </w:r>
      <w:r w:rsidRPr="00D15520">
        <w:t xml:space="preserve"> also calculated for some models in which the tethers were swapped (</w:t>
      </w:r>
      <w:r>
        <w:t>M</w:t>
      </w:r>
      <w:r w:rsidRPr="00D15520">
        <w:t xml:space="preserve">odels 1, 8 and 17 in the NMR ensemble; by eye the tethers in these models </w:t>
      </w:r>
      <w:r>
        <w:t>appear</w:t>
      </w:r>
      <w:r w:rsidRPr="00D15520">
        <w:t xml:space="preserve"> the most divergent</w:t>
      </w:r>
      <w:r>
        <w:t>; Figure S1A</w:t>
      </w:r>
      <w:r w:rsidRPr="00D15520">
        <w:t>) and fitted to the exper</w:t>
      </w:r>
      <w:r>
        <w:t>imental scattering data (Table S2</w:t>
      </w:r>
      <w:r w:rsidRPr="00D15520">
        <w:t xml:space="preserve">). The </w:t>
      </w:r>
      <w:r>
        <w:t>M</w:t>
      </w:r>
      <w:r w:rsidRPr="00D15520">
        <w:t xml:space="preserve">odel 8 tether </w:t>
      </w:r>
      <w:r>
        <w:t xml:space="preserve">resulted in </w:t>
      </w:r>
      <w:r w:rsidRPr="00D15520">
        <w:t xml:space="preserve">the best fit </w:t>
      </w:r>
      <w:r>
        <w:t>in all cases</w:t>
      </w:r>
      <w:r w:rsidRPr="00D15520">
        <w:t>.</w:t>
      </w:r>
      <w:r>
        <w:t xml:space="preserve"> </w:t>
      </w:r>
      <w:proofErr w:type="spellStart"/>
      <w:r w:rsidRPr="004B345D">
        <w:rPr>
          <w:i/>
        </w:rPr>
        <w:t>Ab</w:t>
      </w:r>
      <w:proofErr w:type="spellEnd"/>
      <w:r w:rsidRPr="004B345D">
        <w:rPr>
          <w:i/>
        </w:rPr>
        <w:t xml:space="preserve"> initio</w:t>
      </w:r>
      <w:r>
        <w:t xml:space="preserve"> shape restoration from SAXS data using DAMMIF, and rigid body refinement using BUNCH (Figure 2) indicate that the tether likely adopts a more compact structure than that suggested by the NMR structures, which is line with observations that the most compact linker (from Model 8) gave the best fits to the SAXS data for all models tested. We note that by definition the unstructured regions in the NMR ensemble are not adequately modelled, but that removing the tethers results in worse fits to the scattering data than retaining them. </w:t>
      </w:r>
      <w:r w:rsidRPr="00D15520">
        <w:t>This</w:t>
      </w:r>
      <w:r>
        <w:t xml:space="preserve"> simple</w:t>
      </w:r>
      <w:r w:rsidRPr="00D15520">
        <w:t xml:space="preserve"> analysis </w:t>
      </w:r>
      <w:r>
        <w:t>indicates</w:t>
      </w:r>
      <w:r w:rsidRPr="00D15520">
        <w:t xml:space="preserve"> that the flexible tethers </w:t>
      </w:r>
      <w:r>
        <w:t xml:space="preserve">in this type of complex </w:t>
      </w:r>
      <w:r w:rsidRPr="00D15520">
        <w:t>do make a contribution to the SAXS data</w:t>
      </w:r>
      <w:r>
        <w:t>, and fits of high resolution structures generated by standard NMR or X-ray methods (which do not provide information about disordered regions) to such data are likely be slightly compromised</w:t>
      </w:r>
      <w:r w:rsidRPr="00D15520">
        <w:t xml:space="preserve"> </w:t>
      </w:r>
      <w:r>
        <w:t>by this phenomenon.</w:t>
      </w:r>
    </w:p>
    <w:p w:rsidR="00DB4EF7" w:rsidRDefault="00DB4EF7"/>
    <w:sectPr w:rsidR="00DB4EF7" w:rsidSect="00DB4EF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6559D"/>
    <w:rsid w:val="0006559D"/>
    <w:rsid w:val="004D700C"/>
    <w:rsid w:val="00D05065"/>
    <w:rsid w:val="00DB4EF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59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2</Words>
  <Characters>1609</Characters>
  <Application>Microsoft Office Word</Application>
  <DocSecurity>0</DocSecurity>
  <Lines>13</Lines>
  <Paragraphs>3</Paragraphs>
  <ScaleCrop>false</ScaleCrop>
  <Company>Microsoft</Company>
  <LinksUpToDate>false</LinksUpToDate>
  <CharactersWithSpaces>18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atthews</dc:creator>
  <cp:lastModifiedBy>jmatthews</cp:lastModifiedBy>
  <cp:revision>1</cp:revision>
  <dcterms:created xsi:type="dcterms:W3CDTF">2012-07-03T04:44:00Z</dcterms:created>
  <dcterms:modified xsi:type="dcterms:W3CDTF">2012-07-03T04:44:00Z</dcterms:modified>
</cp:coreProperties>
</file>